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FA7" w:rsidRDefault="00EF6FA7" w:rsidP="00EF6FA7">
      <w:pPr>
        <w:rPr>
          <w:rFonts w:ascii="Arial" w:hAnsi="Arial" w:cs="Arial"/>
          <w:sz w:val="24"/>
          <w:szCs w:val="24"/>
        </w:rPr>
      </w:pPr>
      <w:bookmarkStart w:id="0" w:name="_Hlk126623440"/>
      <w:r>
        <w:rPr>
          <w:rFonts w:ascii="Arial" w:hAnsi="Arial" w:cs="Arial"/>
          <w:b/>
          <w:sz w:val="24"/>
          <w:szCs w:val="24"/>
        </w:rPr>
        <w:t xml:space="preserve">Supplementary Figure. 11 – Visual inspection of residual variance from regressions (controlling for sociodemographic covariates and psychiatric comorbidities) using the full ABCD 4.0 sample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 w:rsidRPr="001D11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measures with significant </w:t>
      </w:r>
      <w:r w:rsidRPr="00E4370F">
        <w:rPr>
          <w:rFonts w:ascii="Arial" w:hAnsi="Arial" w:cs="Arial"/>
          <w:b/>
          <w:sz w:val="24"/>
          <w:szCs w:val="24"/>
        </w:rPr>
        <w:t>Breusch</w:t>
      </w:r>
      <w:r>
        <w:rPr>
          <w:rFonts w:ascii="Arial" w:hAnsi="Arial" w:cs="Arial"/>
          <w:b/>
          <w:sz w:val="24"/>
          <w:szCs w:val="24"/>
        </w:rPr>
        <w:t>-</w:t>
      </w:r>
      <w:r w:rsidRPr="00E4370F">
        <w:rPr>
          <w:rFonts w:ascii="Arial" w:hAnsi="Arial" w:cs="Arial"/>
          <w:b/>
          <w:sz w:val="24"/>
          <w:szCs w:val="24"/>
        </w:rPr>
        <w:t>Pagan</w:t>
      </w:r>
      <w:r>
        <w:rPr>
          <w:rFonts w:ascii="Arial" w:hAnsi="Arial" w:cs="Arial"/>
          <w:b/>
          <w:sz w:val="24"/>
          <w:szCs w:val="24"/>
        </w:rPr>
        <w:t xml:space="preserve"> tests and correlations between OLS and WLS t-statistics</w:t>
      </w:r>
      <w:r>
        <w:rPr>
          <w:rFonts w:ascii="Arial" w:hAnsi="Arial" w:cs="Arial"/>
          <w:sz w:val="24"/>
          <w:szCs w:val="24"/>
        </w:rPr>
        <w:t xml:space="preserve">. Here, we visualize the residuals plotted against marginal fitted values for 4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exhibiting significant BP tests for heteroskedasticity. We also performed weighted-least-squares regression (WLS) for each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measure and correlated the t-statistics for the model predictors with those from the original ordinary-least-squares (OLS) regressions.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EF6FA7" w:rsidRDefault="00EF6FA7" w:rsidP="00EF6FA7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07B9F23" wp14:editId="7194BC3B">
            <wp:extent cx="4490357" cy="5987143"/>
            <wp:effectExtent l="0" t="0" r="571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SFP_residuals_fitted_4.0full_allCov_WL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1562" cy="5988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Pr="002D4E59" w:rsidRDefault="00EF6FA7" w:rsidP="002D4E59">
      <w:bookmarkStart w:id="1" w:name="_GoBack"/>
      <w:bookmarkEnd w:id="1"/>
    </w:p>
    <w:sectPr w:rsidR="000E380F" w:rsidRPr="002D4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2D4E59"/>
    <w:rsid w:val="00532C68"/>
    <w:rsid w:val="006830EF"/>
    <w:rsid w:val="0071751D"/>
    <w:rsid w:val="0076455E"/>
    <w:rsid w:val="00916A41"/>
    <w:rsid w:val="00924B94"/>
    <w:rsid w:val="00A443AE"/>
    <w:rsid w:val="00AA3C74"/>
    <w:rsid w:val="00D30EAA"/>
    <w:rsid w:val="00E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1:00Z</dcterms:created>
  <dcterms:modified xsi:type="dcterms:W3CDTF">2023-03-07T16:41:00Z</dcterms:modified>
</cp:coreProperties>
</file>